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F841" w14:textId="796A9B4D" w:rsidR="00144CDF" w:rsidRDefault="009E27FB">
      <w:r>
        <w:rPr>
          <w:noProof/>
        </w:rPr>
        <w:drawing>
          <wp:inline distT="0" distB="0" distL="0" distR="0" wp14:anchorId="6C3C6DE6" wp14:editId="12F4EB05">
            <wp:extent cx="5161394" cy="1867877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2" t="32295" r="16702" b="31420"/>
                    <a:stretch/>
                  </pic:blipFill>
                  <pic:spPr bwMode="auto">
                    <a:xfrm>
                      <a:off x="0" y="0"/>
                      <a:ext cx="5171899" cy="1871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9F479" w14:textId="77777777" w:rsidR="009E27FB" w:rsidRPr="00975654" w:rsidRDefault="009E27FB" w:rsidP="009E2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4: Figure S2. </w:t>
      </w:r>
      <w:r w:rsidRPr="00975654">
        <w:rPr>
          <w:rFonts w:ascii="Times New Roman" w:hAnsi="Times New Roman" w:cs="Times New Roman"/>
          <w:sz w:val="24"/>
          <w:szCs w:val="24"/>
        </w:rPr>
        <w:t xml:space="preserve">Distributions of repeats in mitogenomes of </w:t>
      </w:r>
      <w:bookmarkStart w:id="0" w:name="_Hlk124456936"/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wilsonii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 and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bookmarkEnd w:id="0"/>
      <w:proofErr w:type="spellEnd"/>
      <w:r w:rsidRPr="00975654">
        <w:rPr>
          <w:rFonts w:ascii="Times New Roman" w:hAnsi="Times New Roman" w:cs="Times New Roman"/>
          <w:sz w:val="24"/>
          <w:szCs w:val="24"/>
        </w:rPr>
        <w:t>.</w:t>
      </w:r>
    </w:p>
    <w:p w14:paraId="09D4C1BA" w14:textId="77777777" w:rsidR="009E27FB" w:rsidRPr="009E27FB" w:rsidRDefault="009E27FB">
      <w:pPr>
        <w:rPr>
          <w:rFonts w:hint="eastAsia"/>
        </w:rPr>
      </w:pPr>
    </w:p>
    <w:sectPr w:rsidR="009E27FB" w:rsidRPr="009E2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7DC56" w14:textId="77777777" w:rsidR="009C476C" w:rsidRDefault="009C476C" w:rsidP="009E27FB">
      <w:r>
        <w:separator/>
      </w:r>
    </w:p>
  </w:endnote>
  <w:endnote w:type="continuationSeparator" w:id="0">
    <w:p w14:paraId="0453C804" w14:textId="77777777" w:rsidR="009C476C" w:rsidRDefault="009C476C" w:rsidP="009E2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6A3F9" w14:textId="77777777" w:rsidR="009C476C" w:rsidRDefault="009C476C" w:rsidP="009E27FB">
      <w:r>
        <w:separator/>
      </w:r>
    </w:p>
  </w:footnote>
  <w:footnote w:type="continuationSeparator" w:id="0">
    <w:p w14:paraId="0A633741" w14:textId="77777777" w:rsidR="009C476C" w:rsidRDefault="009C476C" w:rsidP="009E2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MzczMDM0MDMxNzBR0lEKTi0uzszPAykwrAUAgESIHSwAAAA="/>
  </w:docVars>
  <w:rsids>
    <w:rsidRoot w:val="00CA43DA"/>
    <w:rsid w:val="00144CDF"/>
    <w:rsid w:val="009C476C"/>
    <w:rsid w:val="009E27FB"/>
    <w:rsid w:val="00CA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8E373"/>
  <w15:chartTrackingRefBased/>
  <w15:docId w15:val="{1CE8B133-EA3F-4B77-9209-C48BA014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2-28T14:20:00Z</dcterms:created>
  <dcterms:modified xsi:type="dcterms:W3CDTF">2023-02-28T14:21:00Z</dcterms:modified>
</cp:coreProperties>
</file>